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F9AF2" w14:textId="77777777" w:rsidR="00DF4AF3" w:rsidRDefault="00DF4AF3" w:rsidP="00DF4AF3">
      <w:pPr>
        <w:rPr>
          <w:b/>
          <w:bCs/>
        </w:rPr>
      </w:pPr>
      <w:r w:rsidRPr="00D3628E">
        <w:rPr>
          <w:b/>
          <w:bCs/>
        </w:rPr>
        <w:t>Supplementary Table 1 – 5-HT Receptor Subfamily and SNPs genotyped</w:t>
      </w:r>
    </w:p>
    <w:p w14:paraId="06D822B7" w14:textId="77777777" w:rsidR="00DF4AF3" w:rsidRDefault="00DF4AF3" w:rsidP="00DF4AF3">
      <w:pPr>
        <w:rPr>
          <w:b/>
          <w:bCs/>
        </w:rPr>
      </w:pPr>
    </w:p>
    <w:p w14:paraId="2CB87011" w14:textId="77777777" w:rsidR="00DF4AF3" w:rsidRPr="00D3628E" w:rsidRDefault="00DF4AF3" w:rsidP="00DF4AF3">
      <w:pPr>
        <w:rPr>
          <w:b/>
          <w:bCs/>
        </w:rPr>
      </w:pPr>
    </w:p>
    <w:tbl>
      <w:tblPr>
        <w:tblW w:w="8941" w:type="dxa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148"/>
        <w:gridCol w:w="2007"/>
        <w:gridCol w:w="982"/>
        <w:gridCol w:w="1545"/>
        <w:gridCol w:w="1922"/>
        <w:gridCol w:w="1337"/>
      </w:tblGrid>
      <w:tr w:rsidR="00DF4AF3" w:rsidRPr="00D3628E" w14:paraId="761F9FA7" w14:textId="77777777" w:rsidTr="00A60685">
        <w:trPr>
          <w:trHeight w:val="323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3AB00EBF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b/>
                <w:lang w:val="nl-NL"/>
              </w:rPr>
            </w:pPr>
            <w:r w:rsidRPr="00D3628E">
              <w:rPr>
                <w:rFonts w:ascii="Times New Roman" w:hAnsi="Times New Roman"/>
                <w:b/>
                <w:lang w:val="nl-NL"/>
              </w:rPr>
              <w:t>Gen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0F3295A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b/>
                <w:lang w:val="nl-NL"/>
              </w:rPr>
            </w:pPr>
            <w:r w:rsidRPr="00D3628E">
              <w:rPr>
                <w:rFonts w:ascii="Times New Roman" w:hAnsi="Times New Roman"/>
                <w:b/>
                <w:lang w:val="nl-NL"/>
              </w:rPr>
              <w:t>Chromosom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22A4AA9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b/>
                <w:lang w:val="nl-NL"/>
              </w:rPr>
            </w:pPr>
            <w:r w:rsidRPr="00D3628E">
              <w:rPr>
                <w:rFonts w:ascii="Times New Roman" w:hAnsi="Times New Roman"/>
                <w:b/>
                <w:lang w:val="nl-NL"/>
              </w:rPr>
              <w:t>Locu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2232660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b/>
                <w:lang w:val="nl-NL"/>
              </w:rPr>
            </w:pPr>
            <w:r w:rsidRPr="00D3628E">
              <w:rPr>
                <w:rFonts w:ascii="Times New Roman" w:hAnsi="Times New Roman"/>
                <w:b/>
                <w:lang w:val="nl-NL"/>
              </w:rPr>
              <w:t>SNP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0280492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b/>
                <w:lang w:val="nl-NL"/>
              </w:rPr>
            </w:pPr>
            <w:r w:rsidRPr="00D3628E">
              <w:rPr>
                <w:rFonts w:ascii="Times New Roman" w:hAnsi="Times New Roman"/>
                <w:b/>
                <w:lang w:val="nl-NL"/>
              </w:rPr>
              <w:t>Minor Allel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0E83ECC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b/>
                <w:lang w:val="nl-NL"/>
              </w:rPr>
            </w:pPr>
            <w:r w:rsidRPr="00D3628E">
              <w:rPr>
                <w:rFonts w:ascii="Times New Roman" w:hAnsi="Times New Roman"/>
                <w:b/>
                <w:lang w:val="nl-NL"/>
              </w:rPr>
              <w:t>MAF</w:t>
            </w:r>
            <w:r w:rsidRPr="00D3628E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</w:p>
        </w:tc>
      </w:tr>
      <w:tr w:rsidR="00DF4AF3" w:rsidRPr="00D3628E" w14:paraId="2DB4B372" w14:textId="77777777" w:rsidTr="00A60685">
        <w:trPr>
          <w:trHeight w:val="308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63CC932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1A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4FF62F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485B6B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q12.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8BE66E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29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B7EE4D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G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E1DF10A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453</w:t>
            </w:r>
          </w:p>
        </w:tc>
      </w:tr>
      <w:tr w:rsidR="00DF4AF3" w:rsidRPr="00D3628E" w14:paraId="5DB64B91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0854F9B4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3EFC275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6A7DE9E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7B823C32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364043</w:t>
            </w:r>
          </w:p>
        </w:tc>
        <w:tc>
          <w:tcPr>
            <w:tcW w:w="1922" w:type="dxa"/>
            <w:shd w:val="solid" w:color="FFFFFF" w:fill="auto"/>
            <w:hideMark/>
          </w:tcPr>
          <w:p w14:paraId="4E4C33B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G</w:t>
            </w:r>
          </w:p>
        </w:tc>
        <w:tc>
          <w:tcPr>
            <w:tcW w:w="1337" w:type="dxa"/>
            <w:shd w:val="solid" w:color="FFFFFF" w:fill="auto"/>
            <w:hideMark/>
          </w:tcPr>
          <w:p w14:paraId="5C69B0F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31</w:t>
            </w:r>
          </w:p>
        </w:tc>
      </w:tr>
      <w:tr w:rsidR="00DF4AF3" w:rsidRPr="00D3628E" w14:paraId="672502BE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357DEC18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3AD7163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687BBFA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6E743FA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0042486</w:t>
            </w:r>
          </w:p>
        </w:tc>
        <w:tc>
          <w:tcPr>
            <w:tcW w:w="1922" w:type="dxa"/>
            <w:shd w:val="solid" w:color="FFFFFF" w:fill="auto"/>
            <w:hideMark/>
          </w:tcPr>
          <w:p w14:paraId="7CBC0A7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shd w:val="solid" w:color="FFFFFF" w:fill="auto"/>
            <w:hideMark/>
          </w:tcPr>
          <w:p w14:paraId="54EB6F98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54</w:t>
            </w:r>
          </w:p>
        </w:tc>
      </w:tr>
      <w:tr w:rsidR="00DF4AF3" w:rsidRPr="00D3628E" w14:paraId="1DC93891" w14:textId="77777777" w:rsidTr="00A60685">
        <w:trPr>
          <w:trHeight w:val="32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1E71BC7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A215238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B5C1FA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38367C4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74909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1D4A248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40692BF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52</w:t>
            </w:r>
          </w:p>
        </w:tc>
      </w:tr>
      <w:tr w:rsidR="00DF4AF3" w:rsidRPr="00D3628E" w14:paraId="7D753B98" w14:textId="77777777" w:rsidTr="00A60685">
        <w:trPr>
          <w:trHeight w:val="308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B8BDA3B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1B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F3FF52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3ADC73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q14.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CBF88B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298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AEC3C6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3D7160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41</w:t>
            </w:r>
          </w:p>
        </w:tc>
      </w:tr>
      <w:tr w:rsidR="00DF4AF3" w:rsidRPr="00D3628E" w14:paraId="645A70A4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157C3EBE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5A7FB0B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6FAAAD4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01C6460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296</w:t>
            </w:r>
          </w:p>
        </w:tc>
        <w:tc>
          <w:tcPr>
            <w:tcW w:w="1922" w:type="dxa"/>
            <w:shd w:val="solid" w:color="FFFFFF" w:fill="auto"/>
            <w:hideMark/>
          </w:tcPr>
          <w:p w14:paraId="2E78334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G</w:t>
            </w:r>
          </w:p>
        </w:tc>
        <w:tc>
          <w:tcPr>
            <w:tcW w:w="1337" w:type="dxa"/>
            <w:shd w:val="solid" w:color="FFFFFF" w:fill="auto"/>
            <w:hideMark/>
          </w:tcPr>
          <w:p w14:paraId="5455383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38</w:t>
            </w:r>
          </w:p>
        </w:tc>
      </w:tr>
      <w:tr w:rsidR="00DF4AF3" w:rsidRPr="00D3628E" w14:paraId="428995C9" w14:textId="77777777" w:rsidTr="00A60685">
        <w:trPr>
          <w:trHeight w:val="32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CA03B89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2A18EF8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9AAECE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4D50583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30058*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1E54926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2D80D57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84</w:t>
            </w:r>
          </w:p>
        </w:tc>
      </w:tr>
      <w:tr w:rsidR="00DF4AF3" w:rsidRPr="00D3628E" w14:paraId="51506A1E" w14:textId="77777777" w:rsidTr="00A60685">
        <w:trPr>
          <w:trHeight w:val="308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3442746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2A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8A3677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1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FC4510A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q14.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965B13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31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D4B865B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56E3E1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443</w:t>
            </w:r>
          </w:p>
        </w:tc>
      </w:tr>
      <w:tr w:rsidR="00DF4AF3" w:rsidRPr="00D3628E" w14:paraId="4D619B51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1503ED79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52B9F60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431F3CE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20717BF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313</w:t>
            </w:r>
          </w:p>
        </w:tc>
        <w:tc>
          <w:tcPr>
            <w:tcW w:w="1922" w:type="dxa"/>
            <w:shd w:val="solid" w:color="FFFFFF" w:fill="auto"/>
            <w:hideMark/>
          </w:tcPr>
          <w:p w14:paraId="3CAE403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shd w:val="solid" w:color="FFFFFF" w:fill="auto"/>
            <w:hideMark/>
          </w:tcPr>
          <w:p w14:paraId="03E3989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441</w:t>
            </w:r>
          </w:p>
        </w:tc>
      </w:tr>
      <w:tr w:rsidR="00DF4AF3" w:rsidRPr="00D3628E" w14:paraId="38FE0400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349050B0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1F7436B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486509D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673654E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314</w:t>
            </w:r>
          </w:p>
        </w:tc>
        <w:tc>
          <w:tcPr>
            <w:tcW w:w="1922" w:type="dxa"/>
            <w:shd w:val="solid" w:color="FFFFFF" w:fill="auto"/>
            <w:hideMark/>
          </w:tcPr>
          <w:p w14:paraId="2A6390F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shd w:val="solid" w:color="FFFFFF" w:fill="auto"/>
            <w:hideMark/>
          </w:tcPr>
          <w:p w14:paraId="48BDEB7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075</w:t>
            </w:r>
          </w:p>
        </w:tc>
      </w:tr>
      <w:tr w:rsidR="00DF4AF3" w:rsidRPr="00D3628E" w14:paraId="78C440F0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03EC4573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1A31114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677011E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516CA21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7997012</w:t>
            </w:r>
          </w:p>
        </w:tc>
        <w:tc>
          <w:tcPr>
            <w:tcW w:w="1922" w:type="dxa"/>
            <w:shd w:val="solid" w:color="FFFFFF" w:fill="auto"/>
            <w:hideMark/>
          </w:tcPr>
          <w:p w14:paraId="4F9322E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shd w:val="solid" w:color="FFFFFF" w:fill="auto"/>
            <w:hideMark/>
          </w:tcPr>
          <w:p w14:paraId="5AAEA38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273</w:t>
            </w:r>
          </w:p>
        </w:tc>
      </w:tr>
      <w:tr w:rsidR="00DF4AF3" w:rsidRPr="00D3628E" w14:paraId="29848640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1BFC41A8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376F9748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4F0B896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08A35C5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928040</w:t>
            </w:r>
          </w:p>
        </w:tc>
        <w:tc>
          <w:tcPr>
            <w:tcW w:w="1922" w:type="dxa"/>
            <w:shd w:val="solid" w:color="FFFFFF" w:fill="auto"/>
            <w:hideMark/>
          </w:tcPr>
          <w:p w14:paraId="7E1A04E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G</w:t>
            </w:r>
          </w:p>
        </w:tc>
        <w:tc>
          <w:tcPr>
            <w:tcW w:w="1337" w:type="dxa"/>
            <w:shd w:val="solid" w:color="FFFFFF" w:fill="auto"/>
            <w:hideMark/>
          </w:tcPr>
          <w:p w14:paraId="473A7AC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449</w:t>
            </w:r>
          </w:p>
        </w:tc>
      </w:tr>
      <w:tr w:rsidR="00DF4AF3" w:rsidRPr="00D3628E" w14:paraId="1B93291F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5C1EFEF2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2C275E82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7D617DD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2025681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9316233*</w:t>
            </w:r>
          </w:p>
        </w:tc>
        <w:tc>
          <w:tcPr>
            <w:tcW w:w="1922" w:type="dxa"/>
            <w:shd w:val="solid" w:color="FFFFFF" w:fill="auto"/>
            <w:hideMark/>
          </w:tcPr>
          <w:p w14:paraId="5616084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G</w:t>
            </w:r>
          </w:p>
        </w:tc>
        <w:tc>
          <w:tcPr>
            <w:tcW w:w="1337" w:type="dxa"/>
            <w:shd w:val="solid" w:color="FFFFFF" w:fill="auto"/>
            <w:hideMark/>
          </w:tcPr>
          <w:p w14:paraId="2647624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298</w:t>
            </w:r>
          </w:p>
        </w:tc>
      </w:tr>
      <w:tr w:rsidR="00DF4AF3" w:rsidRPr="00D3628E" w14:paraId="34A3C498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779D5B7B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6ACB79F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1B13C5F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609D58B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2224721*</w:t>
            </w:r>
          </w:p>
        </w:tc>
        <w:tc>
          <w:tcPr>
            <w:tcW w:w="1922" w:type="dxa"/>
            <w:shd w:val="solid" w:color="FFFFFF" w:fill="auto"/>
            <w:hideMark/>
          </w:tcPr>
          <w:p w14:paraId="0F62084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shd w:val="solid" w:color="FFFFFF" w:fill="auto"/>
            <w:hideMark/>
          </w:tcPr>
          <w:p w14:paraId="3EE364E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37</w:t>
            </w:r>
          </w:p>
        </w:tc>
      </w:tr>
      <w:tr w:rsidR="00DF4AF3" w:rsidRPr="00D3628E" w14:paraId="198607F3" w14:textId="77777777" w:rsidTr="00A60685">
        <w:trPr>
          <w:trHeight w:val="32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9B9D5A9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946711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E6D37C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1F019E8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3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1C2B03E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39414F2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081</w:t>
            </w:r>
          </w:p>
        </w:tc>
      </w:tr>
      <w:tr w:rsidR="00DF4AF3" w:rsidRPr="00D3628E" w14:paraId="1AADC27C" w14:textId="77777777" w:rsidTr="00A60685">
        <w:trPr>
          <w:trHeight w:val="308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5EBB005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2C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DCC993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X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2D1FA8C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q2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29BB33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3813929*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A3615C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27EF196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35</w:t>
            </w:r>
          </w:p>
        </w:tc>
      </w:tr>
      <w:tr w:rsidR="00DF4AF3" w:rsidRPr="00D3628E" w14:paraId="7806F3D6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170AC885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13BB5602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14DF4D5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55A6C87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569959</w:t>
            </w:r>
          </w:p>
        </w:tc>
        <w:tc>
          <w:tcPr>
            <w:tcW w:w="1922" w:type="dxa"/>
            <w:shd w:val="solid" w:color="FFFFFF" w:fill="auto"/>
            <w:hideMark/>
          </w:tcPr>
          <w:p w14:paraId="7A64559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shd w:val="solid" w:color="FFFFFF" w:fill="auto"/>
            <w:hideMark/>
          </w:tcPr>
          <w:p w14:paraId="76355B92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13</w:t>
            </w:r>
          </w:p>
        </w:tc>
      </w:tr>
      <w:tr w:rsidR="00DF4AF3" w:rsidRPr="00D3628E" w14:paraId="3A1073DD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3DC54610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541DAE4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11B2B04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0F227F2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5946189*</w:t>
            </w:r>
          </w:p>
        </w:tc>
        <w:tc>
          <w:tcPr>
            <w:tcW w:w="1922" w:type="dxa"/>
            <w:shd w:val="solid" w:color="FFFFFF" w:fill="auto"/>
            <w:hideMark/>
          </w:tcPr>
          <w:p w14:paraId="3973997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shd w:val="solid" w:color="FFFFFF" w:fill="auto"/>
            <w:hideMark/>
          </w:tcPr>
          <w:p w14:paraId="22D3FFF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91</w:t>
            </w:r>
          </w:p>
        </w:tc>
      </w:tr>
      <w:tr w:rsidR="00DF4AF3" w:rsidRPr="00D3628E" w14:paraId="1CB510B4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2439AECB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53F35C7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3A3010D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6102AB0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4911871</w:t>
            </w:r>
          </w:p>
        </w:tc>
        <w:tc>
          <w:tcPr>
            <w:tcW w:w="1922" w:type="dxa"/>
            <w:shd w:val="solid" w:color="FFFFFF" w:fill="auto"/>
            <w:hideMark/>
          </w:tcPr>
          <w:p w14:paraId="3E67D162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shd w:val="solid" w:color="FFFFFF" w:fill="auto"/>
            <w:hideMark/>
          </w:tcPr>
          <w:p w14:paraId="2FD86C0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72</w:t>
            </w:r>
          </w:p>
        </w:tc>
      </w:tr>
      <w:tr w:rsidR="00DF4AF3" w:rsidRPr="00D3628E" w14:paraId="0965E71C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694E79CB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02A347A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4CFF87A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020443A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6318</w:t>
            </w:r>
          </w:p>
        </w:tc>
        <w:tc>
          <w:tcPr>
            <w:tcW w:w="1922" w:type="dxa"/>
            <w:shd w:val="solid" w:color="FFFFFF" w:fill="auto"/>
            <w:hideMark/>
          </w:tcPr>
          <w:p w14:paraId="78A32AD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shd w:val="solid" w:color="FFFFFF" w:fill="auto"/>
            <w:hideMark/>
          </w:tcPr>
          <w:p w14:paraId="26AE57AA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66</w:t>
            </w:r>
          </w:p>
        </w:tc>
      </w:tr>
      <w:tr w:rsidR="00DF4AF3" w:rsidRPr="00D3628E" w14:paraId="0F4E6AA6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255FC230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65A97AE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31DE1850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305787B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2858300*</w:t>
            </w:r>
          </w:p>
        </w:tc>
        <w:tc>
          <w:tcPr>
            <w:tcW w:w="1922" w:type="dxa"/>
            <w:shd w:val="solid" w:color="FFFFFF" w:fill="auto"/>
            <w:hideMark/>
          </w:tcPr>
          <w:p w14:paraId="28FE1202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shd w:val="solid" w:color="FFFFFF" w:fill="auto"/>
            <w:hideMark/>
          </w:tcPr>
          <w:p w14:paraId="360595B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29</w:t>
            </w:r>
          </w:p>
        </w:tc>
      </w:tr>
      <w:tr w:rsidR="00DF4AF3" w:rsidRPr="00D3628E" w14:paraId="1418CBFF" w14:textId="77777777" w:rsidTr="00A60685">
        <w:trPr>
          <w:trHeight w:val="308"/>
        </w:trPr>
        <w:tc>
          <w:tcPr>
            <w:tcW w:w="1148" w:type="dxa"/>
            <w:shd w:val="solid" w:color="FFFFFF" w:fill="auto"/>
          </w:tcPr>
          <w:p w14:paraId="4E5E26DD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0D05CDD8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32B69DFA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22D756B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7326429*</w:t>
            </w:r>
          </w:p>
        </w:tc>
        <w:tc>
          <w:tcPr>
            <w:tcW w:w="1922" w:type="dxa"/>
            <w:shd w:val="solid" w:color="FFFFFF" w:fill="auto"/>
            <w:hideMark/>
          </w:tcPr>
          <w:p w14:paraId="3A275F1C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A</w:t>
            </w:r>
          </w:p>
        </w:tc>
        <w:tc>
          <w:tcPr>
            <w:tcW w:w="1337" w:type="dxa"/>
            <w:shd w:val="solid" w:color="FFFFFF" w:fill="auto"/>
            <w:hideMark/>
          </w:tcPr>
          <w:p w14:paraId="137895D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35</w:t>
            </w:r>
          </w:p>
        </w:tc>
      </w:tr>
      <w:tr w:rsidR="00DF4AF3" w:rsidRPr="00D3628E" w14:paraId="2397ECFE" w14:textId="77777777" w:rsidTr="00A60685">
        <w:trPr>
          <w:trHeight w:val="32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656B148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6DBE11D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C57D3BB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2062574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801412*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77BABD9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52084DA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063</w:t>
            </w:r>
          </w:p>
        </w:tc>
      </w:tr>
      <w:tr w:rsidR="00DF4AF3" w:rsidRPr="00D3628E" w14:paraId="706FC313" w14:textId="77777777" w:rsidTr="00A60685">
        <w:trPr>
          <w:trHeight w:val="308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66B8047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3A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524D98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1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1B97FDB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q23.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246AEBC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062613*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4E3BE08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FFE0E1A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248</w:t>
            </w:r>
          </w:p>
        </w:tc>
      </w:tr>
      <w:tr w:rsidR="00DF4AF3" w:rsidRPr="00D3628E" w14:paraId="6239BBE0" w14:textId="77777777" w:rsidTr="00A60685">
        <w:trPr>
          <w:trHeight w:val="195"/>
        </w:trPr>
        <w:tc>
          <w:tcPr>
            <w:tcW w:w="1148" w:type="dxa"/>
            <w:shd w:val="solid" w:color="FFFFFF" w:fill="auto"/>
          </w:tcPr>
          <w:p w14:paraId="0A9BA29F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shd w:val="solid" w:color="FFFFFF" w:fill="auto"/>
          </w:tcPr>
          <w:p w14:paraId="0FBA64D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shd w:val="solid" w:color="FFFFFF" w:fill="auto"/>
          </w:tcPr>
          <w:p w14:paraId="7CBB2C9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shd w:val="solid" w:color="FFFFFF" w:fill="auto"/>
            <w:hideMark/>
          </w:tcPr>
          <w:p w14:paraId="33ABC98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33940208*</w:t>
            </w:r>
          </w:p>
        </w:tc>
        <w:tc>
          <w:tcPr>
            <w:tcW w:w="1922" w:type="dxa"/>
            <w:shd w:val="solid" w:color="FFFFFF" w:fill="auto"/>
            <w:hideMark/>
          </w:tcPr>
          <w:p w14:paraId="605ED39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shd w:val="solid" w:color="FFFFFF" w:fill="auto"/>
            <w:hideMark/>
          </w:tcPr>
          <w:p w14:paraId="30E87E15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41</w:t>
            </w:r>
          </w:p>
        </w:tc>
      </w:tr>
      <w:tr w:rsidR="00DF4AF3" w:rsidRPr="00D3628E" w14:paraId="28C6F218" w14:textId="77777777" w:rsidTr="00A60685">
        <w:trPr>
          <w:trHeight w:val="32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BE96ED1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254D3E17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F53BCF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6A861E6F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176713*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364A711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60E0BD3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277</w:t>
            </w:r>
          </w:p>
        </w:tc>
      </w:tr>
      <w:tr w:rsidR="00DF4AF3" w:rsidRPr="00D3628E" w14:paraId="7924D486" w14:textId="77777777" w:rsidTr="00A60685">
        <w:trPr>
          <w:trHeight w:val="323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73424EC5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3B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51D4C36B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1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6A59B06B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q23.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0DD1DCD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176744*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4711705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C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030F3304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354</w:t>
            </w:r>
          </w:p>
        </w:tc>
      </w:tr>
      <w:tr w:rsidR="00DF4AF3" w:rsidRPr="00D3628E" w14:paraId="1E2B3243" w14:textId="77777777" w:rsidTr="00A60685">
        <w:trPr>
          <w:trHeight w:val="323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14FA221A" w14:textId="77777777" w:rsidR="00DF4AF3" w:rsidRPr="00D3628E" w:rsidRDefault="00DF4AF3" w:rsidP="00A60685">
            <w:pPr>
              <w:pStyle w:val="NoSpacing"/>
              <w:spacing w:line="256" w:lineRule="auto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HTR6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5AFB0EF1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6C792909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p36.1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7F283746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rs1805054*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44DD861E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14:paraId="016F1953" w14:textId="77777777" w:rsidR="00DF4AF3" w:rsidRPr="00D3628E" w:rsidRDefault="00DF4AF3" w:rsidP="00A60685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lang w:val="nl-NL"/>
              </w:rPr>
            </w:pPr>
            <w:r w:rsidRPr="00D3628E">
              <w:rPr>
                <w:rFonts w:ascii="Times New Roman" w:hAnsi="Times New Roman"/>
                <w:lang w:val="nl-NL"/>
              </w:rPr>
              <w:t>0.173</w:t>
            </w:r>
          </w:p>
        </w:tc>
      </w:tr>
    </w:tbl>
    <w:p w14:paraId="7A33F527" w14:textId="77777777" w:rsidR="00DF4AF3" w:rsidRPr="00D3628E" w:rsidRDefault="00DF4AF3" w:rsidP="00DF4AF3">
      <w:r w:rsidRPr="00D3628E">
        <w:br/>
        <w:t>MAF: minor allele frequency; MAF values taken from the 1000 Genomes Project; *Minor allele + heterozygous patients were combined in univariate analysis due to small number of patients who were homozygous for minor allele</w:t>
      </w:r>
    </w:p>
    <w:p w14:paraId="3650C314" w14:textId="77777777" w:rsidR="00DF4AF3" w:rsidRPr="00D3628E" w:rsidRDefault="00DF4AF3" w:rsidP="00DF4AF3"/>
    <w:p w14:paraId="5358B9B2" w14:textId="77777777" w:rsidR="00DF4AF3" w:rsidRPr="00D3628E" w:rsidRDefault="00DF4AF3" w:rsidP="00DF4AF3"/>
    <w:p w14:paraId="0DD8BCEE" w14:textId="77777777" w:rsidR="00DF4AF3" w:rsidRPr="00D3628E" w:rsidRDefault="00DF4AF3" w:rsidP="00DF4AF3"/>
    <w:p w14:paraId="4ED4B314" w14:textId="77777777" w:rsidR="00DF4AF3" w:rsidRPr="00D3628E" w:rsidRDefault="00DF4AF3" w:rsidP="00DF4AF3"/>
    <w:p w14:paraId="50E6DE15" w14:textId="77777777" w:rsidR="00DF4AF3" w:rsidRPr="00D3628E" w:rsidRDefault="00DF4AF3" w:rsidP="00DF4AF3"/>
    <w:p w14:paraId="43E2A0F9" w14:textId="77777777" w:rsidR="00DF4AF3" w:rsidRDefault="00DF4AF3" w:rsidP="00DF4AF3"/>
    <w:p w14:paraId="68464606" w14:textId="77777777" w:rsidR="00DF4AF3" w:rsidRDefault="00DF4AF3" w:rsidP="00DF4AF3"/>
    <w:p w14:paraId="6AF93EA7" w14:textId="77777777" w:rsidR="00DF4AF3" w:rsidRDefault="00DF4AF3" w:rsidP="00DF4AF3"/>
    <w:p w14:paraId="76E56AC6" w14:textId="77777777" w:rsidR="00DF4AF3" w:rsidRDefault="00DF4AF3" w:rsidP="00DF4AF3"/>
    <w:p w14:paraId="5A3E3387" w14:textId="77777777" w:rsidR="00DF4AF3" w:rsidRPr="00D3628E" w:rsidRDefault="00DF4AF3" w:rsidP="00DF4AF3"/>
    <w:p w14:paraId="1F4B96CA" w14:textId="77777777" w:rsidR="00DF4AF3" w:rsidRPr="00D3628E" w:rsidRDefault="00DF4AF3" w:rsidP="00DF4AF3"/>
    <w:p w14:paraId="31E48792" w14:textId="77777777" w:rsidR="00DF4AF3" w:rsidRDefault="00DF4AF3" w:rsidP="00DF4AF3">
      <w:pPr>
        <w:rPr>
          <w:b/>
          <w:bCs/>
        </w:rPr>
      </w:pPr>
      <w:r w:rsidRPr="00D3628E">
        <w:rPr>
          <w:b/>
          <w:bCs/>
        </w:rPr>
        <w:t xml:space="preserve">Supplementary Table 2 – Univariate analysis of 5-HT SNPs for HAM-D between week two and week </w:t>
      </w:r>
      <w:proofErr w:type="gramStart"/>
      <w:r w:rsidRPr="00D3628E">
        <w:rPr>
          <w:b/>
          <w:bCs/>
        </w:rPr>
        <w:t>four and four week</w:t>
      </w:r>
      <w:proofErr w:type="gramEnd"/>
      <w:r w:rsidRPr="00D3628E">
        <w:rPr>
          <w:b/>
          <w:bCs/>
        </w:rPr>
        <w:t xml:space="preserve"> study period</w:t>
      </w:r>
    </w:p>
    <w:p w14:paraId="2731AAC2" w14:textId="77777777" w:rsidR="00DF4AF3" w:rsidRDefault="00DF4AF3" w:rsidP="00DF4AF3">
      <w:pPr>
        <w:rPr>
          <w:b/>
          <w:bCs/>
        </w:rPr>
      </w:pPr>
    </w:p>
    <w:p w14:paraId="3770893A" w14:textId="77777777" w:rsidR="00DF4AF3" w:rsidRPr="00D3628E" w:rsidRDefault="00DF4AF3" w:rsidP="00DF4AF3">
      <w:pPr>
        <w:rPr>
          <w:b/>
          <w:bCs/>
        </w:rPr>
      </w:pPr>
    </w:p>
    <w:tbl>
      <w:tblPr>
        <w:tblW w:w="9042" w:type="dxa"/>
        <w:tblLook w:val="04A0" w:firstRow="1" w:lastRow="0" w:firstColumn="1" w:lastColumn="0" w:noHBand="0" w:noVBand="1"/>
      </w:tblPr>
      <w:tblGrid>
        <w:gridCol w:w="271"/>
        <w:gridCol w:w="1758"/>
        <w:gridCol w:w="695"/>
        <w:gridCol w:w="1887"/>
        <w:gridCol w:w="917"/>
        <w:gridCol w:w="699"/>
        <w:gridCol w:w="1895"/>
        <w:gridCol w:w="923"/>
      </w:tblGrid>
      <w:tr w:rsidR="00DF4AF3" w:rsidRPr="000A1AA0" w14:paraId="5B9326F5" w14:textId="77777777" w:rsidTr="00A60685">
        <w:trPr>
          <w:trHeight w:val="283"/>
        </w:trPr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4B1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7779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3D6F7" w14:textId="77777777" w:rsidR="00DF4AF3" w:rsidRPr="000A1AA0" w:rsidRDefault="00DF4AF3" w:rsidP="00A606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1AA0">
              <w:rPr>
                <w:b/>
                <w:bCs/>
                <w:color w:val="000000"/>
                <w:sz w:val="22"/>
                <w:szCs w:val="22"/>
              </w:rPr>
              <w:t>Total study - four weeks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85FD" w14:textId="77777777" w:rsidR="00DF4AF3" w:rsidRPr="000A1AA0" w:rsidRDefault="00DF4AF3" w:rsidP="00A606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1AA0">
              <w:rPr>
                <w:b/>
                <w:bCs/>
                <w:color w:val="000000"/>
                <w:sz w:val="22"/>
                <w:szCs w:val="22"/>
              </w:rPr>
              <w:t>Week two to four</w:t>
            </w:r>
          </w:p>
        </w:tc>
      </w:tr>
      <w:tr w:rsidR="00DF4AF3" w:rsidRPr="000A1AA0" w14:paraId="27DE598C" w14:textId="77777777" w:rsidTr="00A60685">
        <w:trPr>
          <w:trHeight w:val="297"/>
        </w:trPr>
        <w:tc>
          <w:tcPr>
            <w:tcW w:w="20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A5C25" w14:textId="77777777" w:rsidR="00DF4AF3" w:rsidRDefault="00DF4AF3" w:rsidP="00A606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A1AA0">
              <w:rPr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  <w:p w14:paraId="3ABDDACC" w14:textId="77777777" w:rsidR="00DF4AF3" w:rsidRPr="000A1AA0" w:rsidRDefault="00DF4AF3" w:rsidP="00A606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A1AA0">
              <w:rPr>
                <w:b/>
                <w:bCs/>
                <w:color w:val="000000"/>
                <w:sz w:val="22"/>
                <w:szCs w:val="22"/>
              </w:rPr>
              <w:t>(5-HTR SNP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F9868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1AA0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68E85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1AA0">
              <w:rPr>
                <w:i/>
                <w:iCs/>
                <w:color w:val="000000"/>
                <w:sz w:val="22"/>
                <w:szCs w:val="22"/>
              </w:rPr>
              <w:t>95% CI of Bet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65BC2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1AA0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AFA57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1AA0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2C5C8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1AA0">
              <w:rPr>
                <w:i/>
                <w:iCs/>
                <w:color w:val="000000"/>
                <w:sz w:val="22"/>
                <w:szCs w:val="22"/>
              </w:rPr>
              <w:t>95% CI of Beta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A4BE4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A1AA0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DF4AF3" w:rsidRPr="000A1AA0" w14:paraId="6BE46BA8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E230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1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2B53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A12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020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7EF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C13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7CCD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59EC49F2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0C2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4BBF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2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C9D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DC5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38 - 2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38B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C46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BFC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1 - 1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85D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DF4AF3" w:rsidRPr="000A1AA0" w14:paraId="08BAD289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C0E0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23C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3640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31B7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22E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02 - 0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079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6E1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7B3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46 - 0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A15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DF4AF3" w:rsidRPr="000A1AA0" w14:paraId="724A601E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7C0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037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00424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CDC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9BE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6 - 1.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6E0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6B4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16CC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62 - 1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7D0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DF4AF3" w:rsidRPr="000A1AA0" w14:paraId="3B2503DE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65D8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DCFB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7490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7A5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A6A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97 - 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5E9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49C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2345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33 - 0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517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DF4AF3" w:rsidRPr="000A1AA0" w14:paraId="231CAB0C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39F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1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465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A67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BB35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BEE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F41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DDAB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7B620368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BBE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973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2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BE7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1488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3 - 1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1607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091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DE7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23 - 1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5978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DF4AF3" w:rsidRPr="000A1AA0" w14:paraId="414F28F1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9AFF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3055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2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704EC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495A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87 - 1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CBDF8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985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B91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14 - 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87FE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DF4AF3" w:rsidRPr="000A1AA0" w14:paraId="7A83CF40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7A9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F94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300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ED6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CB9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29 - 2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B3B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9A9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AF2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5 - 2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418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DF4AF3" w:rsidRPr="000A1AA0" w14:paraId="16622CEA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CA14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2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369C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D43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112A3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4AEF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F29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FE99E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00E0E1C0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D0AB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0AC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3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D929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89E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56 - 1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EF8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157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139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65 - 0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122CC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DF4AF3" w:rsidRPr="000A1AA0" w14:paraId="5BC23BEF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3D1E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94D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3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0BD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3399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49 - 1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5994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BB1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399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9 - 1.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A7C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DF4AF3" w:rsidRPr="000A1AA0" w14:paraId="34566FFB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13F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EA43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3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C5A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ABC8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78 - 2.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B87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B29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7DF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45 - 3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D21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DF4AF3" w:rsidRPr="000A1AA0" w14:paraId="6C6CC0EF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2CFCA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6FE5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79970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733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DD3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88 - 0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D8E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D48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461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78 - 0.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DFE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DF4AF3" w:rsidRPr="000A1AA0" w14:paraId="2FDE496E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76F4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384B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9280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844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5EC1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3 - 1.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123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D406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CEF1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61 - 0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01E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DF4AF3" w:rsidRPr="000A1AA0" w14:paraId="619E5F2E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C8AA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1B70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93162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974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D89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04 - 1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B3A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3B5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9A11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33 - 1.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C33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DF4AF3" w:rsidRPr="000A1AA0" w14:paraId="06947D90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580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E91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22247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A34C8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A83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09 - 1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BF08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6987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42D5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87 - 0.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C16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DF4AF3" w:rsidRPr="000A1AA0" w14:paraId="59A6DAC1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BB6F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034B1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3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39F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FC5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91 - 3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600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14B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01E8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69 - 3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3EF0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DF4AF3" w:rsidRPr="000A1AA0" w14:paraId="49436F32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02E4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2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2CA6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C37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70F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EBCC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DA3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D15A1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0483476B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A35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E43B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38139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5CC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65F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89 - 1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820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183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CF6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91 - 0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3DB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DF4AF3" w:rsidRPr="000A1AA0" w14:paraId="2D5714D8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84FD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A714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5699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7F3C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8F9E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70 - 0.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522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8AF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56C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77 - 1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191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DF4AF3" w:rsidRPr="000A1AA0" w14:paraId="02281426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70A0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488B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59461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F2F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8D2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2 - 3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EE29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46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65C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D34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04 - 1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C71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DF4AF3" w:rsidRPr="000A1AA0" w14:paraId="79924C03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AD0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BA5D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49118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63F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FEC7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21 - 1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875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CC3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DE48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86 - 1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4AC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DF4AF3" w:rsidRPr="000A1AA0" w14:paraId="0896AF92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0BFE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07B0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63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9A8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3A0E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23 - 2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ADC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D92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8A0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20 - 1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9DE0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DF4AF3" w:rsidRPr="000A1AA0" w14:paraId="10780747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3A66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2409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2858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43F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144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79 - 2.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AE7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56A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4B3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73 - 2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1F98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DF4AF3" w:rsidRPr="000A1AA0" w14:paraId="6C7FFF84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E856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D1844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73264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A73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EF5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07 - 1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F0E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464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FD7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48 - 2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BED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DF4AF3" w:rsidRPr="000A1AA0" w14:paraId="6BE152EE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A5AC0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82B8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8014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AA13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F6F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08 - 2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A48B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4C8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9D5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58 - 2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618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DF4AF3" w:rsidRPr="000A1AA0" w14:paraId="1BBE3378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5AF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3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7BC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EC7D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5DD86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23A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FD4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4B84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62698A9F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3FFE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ECF5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0626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4C3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CD2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08 - 2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0B7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B9F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0C0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3 - 1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01D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DF4AF3" w:rsidRPr="000A1AA0" w14:paraId="698030D1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E1F6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58EF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339402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960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5B4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06 - 8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DED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46A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542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68 - 8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393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20*</w:t>
            </w:r>
          </w:p>
        </w:tc>
      </w:tr>
      <w:tr w:rsidR="00DF4AF3" w:rsidRPr="000A1AA0" w14:paraId="31A4D191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B33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3765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1767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059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55C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6 - 2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121A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376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461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7 - 1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205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DF4AF3" w:rsidRPr="000A1AA0" w14:paraId="61319B13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711C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3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F2F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1B76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46C6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E9A7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8FB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68C4F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66C0D849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02B7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0603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1767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91A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C6F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38 - 1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B1C9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7FB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55CF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3.36 - -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BBFD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41*</w:t>
            </w:r>
          </w:p>
        </w:tc>
      </w:tr>
      <w:tr w:rsidR="00DF4AF3" w:rsidRPr="000A1AA0" w14:paraId="36A0A7A2" w14:textId="77777777" w:rsidTr="00A60685">
        <w:trPr>
          <w:trHeight w:val="283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660A2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  <w:u w:val="single"/>
              </w:rPr>
            </w:pPr>
            <w:r w:rsidRPr="000A1AA0">
              <w:rPr>
                <w:color w:val="000000"/>
                <w:sz w:val="22"/>
                <w:szCs w:val="22"/>
                <w:u w:val="single"/>
              </w:rPr>
              <w:t>5-HTR 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5E0D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FAEF0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6F951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760E1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C8A62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581C8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4AF3" w:rsidRPr="000A1AA0" w14:paraId="3C5DFB13" w14:textId="77777777" w:rsidTr="00A60685">
        <w:trPr>
          <w:trHeight w:val="28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B164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245F" w14:textId="77777777" w:rsidR="00DF4AF3" w:rsidRPr="000A1AA0" w:rsidRDefault="00DF4AF3" w:rsidP="00A60685">
            <w:pPr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rs18050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F839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86E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50 - 0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86C3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A794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B035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-2.43 - 0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BA1E" w14:textId="77777777" w:rsidR="00DF4AF3" w:rsidRPr="000A1AA0" w:rsidRDefault="00DF4AF3" w:rsidP="00A60685">
            <w:pPr>
              <w:jc w:val="center"/>
              <w:rPr>
                <w:color w:val="000000"/>
                <w:sz w:val="22"/>
                <w:szCs w:val="22"/>
              </w:rPr>
            </w:pPr>
            <w:r w:rsidRPr="000A1AA0">
              <w:rPr>
                <w:color w:val="000000"/>
                <w:sz w:val="22"/>
                <w:szCs w:val="22"/>
              </w:rPr>
              <w:t>0.09</w:t>
            </w:r>
          </w:p>
        </w:tc>
      </w:tr>
    </w:tbl>
    <w:p w14:paraId="7C75CA23" w14:textId="77777777" w:rsidR="00DF4AF3" w:rsidRPr="00D3628E" w:rsidRDefault="00DF4AF3" w:rsidP="00DF4AF3">
      <w:pPr>
        <w:rPr>
          <w:b/>
          <w:bCs/>
        </w:rPr>
      </w:pPr>
    </w:p>
    <w:p w14:paraId="4DD8906F" w14:textId="77777777" w:rsidR="00DF4AF3" w:rsidRDefault="00DF4AF3" w:rsidP="00DF4AF3">
      <w:pPr>
        <w:rPr>
          <w:bCs/>
        </w:rPr>
      </w:pPr>
    </w:p>
    <w:p w14:paraId="0829C593" w14:textId="77777777" w:rsidR="00DF4AF3" w:rsidRPr="00D3628E" w:rsidRDefault="00DF4AF3" w:rsidP="00DF4AF3">
      <w:pPr>
        <w:rPr>
          <w:b/>
          <w:bCs/>
        </w:rPr>
      </w:pPr>
      <w:r w:rsidRPr="00D3628E">
        <w:rPr>
          <w:bCs/>
        </w:rPr>
        <w:t xml:space="preserve">Table denoting univariate analysis of 5-HT Receptor SNPs for selection process for multiple linear regression; </w:t>
      </w:r>
      <w:r w:rsidRPr="00D3628E">
        <w:rPr>
          <w:color w:val="000000" w:themeColor="text1"/>
        </w:rPr>
        <w:t>*</w:t>
      </w:r>
      <w:r w:rsidRPr="00D3628E">
        <w:rPr>
          <w:i/>
          <w:iCs/>
          <w:color w:val="000000" w:themeColor="text1"/>
        </w:rPr>
        <w:t xml:space="preserve">p </w:t>
      </w:r>
      <w:r w:rsidRPr="00D3628E">
        <w:rPr>
          <w:color w:val="000000" w:themeColor="text1"/>
        </w:rPr>
        <w:t>&lt; 0.05</w:t>
      </w:r>
      <w:r w:rsidRPr="00D3628E">
        <w:rPr>
          <w:b/>
          <w:bCs/>
        </w:rPr>
        <w:br w:type="page"/>
      </w:r>
    </w:p>
    <w:p w14:paraId="458D444F" w14:textId="77777777" w:rsidR="00DF4AF3" w:rsidRDefault="00DF4AF3" w:rsidP="00DF4AF3">
      <w:pPr>
        <w:rPr>
          <w:b/>
          <w:bCs/>
        </w:rPr>
      </w:pPr>
      <w:r w:rsidRPr="00D3628E">
        <w:rPr>
          <w:b/>
          <w:bCs/>
        </w:rPr>
        <w:lastRenderedPageBreak/>
        <w:t xml:space="preserve">Supplementary Table 3 – </w:t>
      </w:r>
      <w:r>
        <w:rPr>
          <w:b/>
          <w:bCs/>
        </w:rPr>
        <w:t>Multiple l</w:t>
      </w:r>
      <w:r w:rsidRPr="00D3628E">
        <w:rPr>
          <w:b/>
          <w:bCs/>
        </w:rPr>
        <w:t xml:space="preserve">inear regression of total depression cohort covariates (age, gender, diagnosis, type of antidepressant, selected 5-HTR genotypes) between initiation and week two </w:t>
      </w:r>
    </w:p>
    <w:p w14:paraId="57827579" w14:textId="77777777" w:rsidR="00DF4AF3" w:rsidRPr="00D3628E" w:rsidRDefault="00DF4AF3" w:rsidP="00DF4AF3">
      <w:pPr>
        <w:rPr>
          <w:b/>
          <w:bCs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372"/>
        <w:gridCol w:w="2964"/>
        <w:gridCol w:w="1087"/>
        <w:gridCol w:w="2946"/>
        <w:gridCol w:w="1431"/>
      </w:tblGrid>
      <w:tr w:rsidR="00DF4AF3" w:rsidRPr="000A1AA0" w14:paraId="2961D01F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7694" w14:textId="77777777" w:rsidR="00DF4AF3" w:rsidRPr="000A1AA0" w:rsidRDefault="00DF4AF3" w:rsidP="00A60685">
            <w:pPr>
              <w:rPr>
                <w:b/>
                <w:bCs/>
                <w:color w:val="000000"/>
              </w:rPr>
            </w:pPr>
            <w:r w:rsidRPr="000A1AA0">
              <w:rPr>
                <w:b/>
                <w:bCs/>
                <w:color w:val="000000"/>
              </w:rPr>
              <w:t>∆HAM-D</w:t>
            </w:r>
          </w:p>
        </w:tc>
        <w:tc>
          <w:tcPr>
            <w:tcW w:w="54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DA84" w14:textId="77777777" w:rsidR="00DF4AF3" w:rsidRPr="000A1AA0" w:rsidRDefault="00DF4AF3" w:rsidP="00A60685">
            <w:pPr>
              <w:jc w:val="center"/>
              <w:rPr>
                <w:b/>
                <w:bCs/>
                <w:color w:val="000000"/>
              </w:rPr>
            </w:pPr>
            <w:r w:rsidRPr="000A1AA0">
              <w:rPr>
                <w:b/>
                <w:bCs/>
                <w:color w:val="000000"/>
              </w:rPr>
              <w:t>Initiation to week two</w:t>
            </w:r>
          </w:p>
        </w:tc>
      </w:tr>
      <w:tr w:rsidR="00DF4AF3" w:rsidRPr="000A1AA0" w14:paraId="27E02D65" w14:textId="77777777" w:rsidTr="00A60685">
        <w:trPr>
          <w:trHeight w:val="282"/>
        </w:trPr>
        <w:tc>
          <w:tcPr>
            <w:tcW w:w="33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A0AC2" w14:textId="77777777" w:rsidR="00DF4AF3" w:rsidRPr="000A1AA0" w:rsidRDefault="00DF4AF3" w:rsidP="00A60685">
            <w:pPr>
              <w:rPr>
                <w:b/>
                <w:bCs/>
                <w:color w:val="000000"/>
              </w:rPr>
            </w:pPr>
            <w:r w:rsidRPr="000A1AA0">
              <w:rPr>
                <w:b/>
                <w:bCs/>
                <w:color w:val="000000"/>
              </w:rPr>
              <w:t>Dependent variable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B719E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</w:rPr>
            </w:pPr>
            <w:r w:rsidRPr="000A1AA0">
              <w:rPr>
                <w:i/>
                <w:iCs/>
                <w:color w:val="000000"/>
              </w:rPr>
              <w:t>Beta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29CA2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</w:rPr>
            </w:pPr>
            <w:r w:rsidRPr="000A1AA0">
              <w:rPr>
                <w:i/>
                <w:iCs/>
                <w:color w:val="000000"/>
              </w:rPr>
              <w:t>95% CI of Beta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FAB6C" w14:textId="77777777" w:rsidR="00DF4AF3" w:rsidRPr="000A1AA0" w:rsidRDefault="00DF4AF3" w:rsidP="00A60685">
            <w:pPr>
              <w:jc w:val="center"/>
              <w:rPr>
                <w:i/>
                <w:iCs/>
                <w:color w:val="000000"/>
              </w:rPr>
            </w:pPr>
            <w:r w:rsidRPr="000A1AA0">
              <w:rPr>
                <w:i/>
                <w:iCs/>
                <w:color w:val="000000"/>
              </w:rPr>
              <w:t>p</w:t>
            </w:r>
          </w:p>
        </w:tc>
      </w:tr>
      <w:tr w:rsidR="00DF4AF3" w:rsidRPr="000A1AA0" w14:paraId="099870D3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A4964" w14:textId="77777777" w:rsidR="00DF4AF3" w:rsidRPr="000A1AA0" w:rsidRDefault="00DF4AF3" w:rsidP="00A60685">
            <w:pPr>
              <w:rPr>
                <w:color w:val="000000"/>
                <w:u w:val="single"/>
              </w:rPr>
            </w:pPr>
            <w:r w:rsidRPr="000A1AA0">
              <w:rPr>
                <w:color w:val="000000"/>
                <w:u w:val="single"/>
              </w:rPr>
              <w:t>Gend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6907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1A5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667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5F11D19F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16F5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99B5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Fe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9364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0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269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38 – 2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3339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97</w:t>
            </w:r>
          </w:p>
        </w:tc>
      </w:tr>
      <w:tr w:rsidR="00DF4AF3" w:rsidRPr="000A1AA0" w14:paraId="54DF680F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39847" w14:textId="77777777" w:rsidR="00DF4AF3" w:rsidRPr="000A1AA0" w:rsidRDefault="00DF4AF3" w:rsidP="00A60685">
            <w:pPr>
              <w:rPr>
                <w:color w:val="000000"/>
                <w:u w:val="single"/>
              </w:rPr>
            </w:pPr>
            <w:r w:rsidRPr="000A1AA0">
              <w:rPr>
                <w:color w:val="000000"/>
                <w:u w:val="single"/>
              </w:rPr>
              <w:t>Ag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BBA1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0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CF2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07 – 0.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7DA5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1.00</w:t>
            </w:r>
          </w:p>
        </w:tc>
      </w:tr>
      <w:tr w:rsidR="00DF4AF3" w:rsidRPr="000A1AA0" w14:paraId="19B2C20B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F359" w14:textId="77777777" w:rsidR="00DF4AF3" w:rsidRPr="000A1AA0" w:rsidRDefault="00DF4AF3" w:rsidP="00A60685">
            <w:pPr>
              <w:rPr>
                <w:color w:val="000000"/>
                <w:u w:val="single"/>
              </w:rPr>
            </w:pPr>
            <w:r w:rsidRPr="000A1AA0">
              <w:rPr>
                <w:color w:val="000000"/>
                <w:u w:val="single"/>
              </w:rPr>
              <w:t>Type of Diagnos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6663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C1A0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F2E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4380A4E9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DAF6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F0DB1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Recurren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4917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1.33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F90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92 – 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781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10</w:t>
            </w:r>
          </w:p>
        </w:tc>
      </w:tr>
      <w:tr w:rsidR="00DF4AF3" w:rsidRPr="000A1AA0" w14:paraId="75BB22A8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5736" w14:textId="77777777" w:rsidR="00DF4AF3" w:rsidRPr="000A1AA0" w:rsidRDefault="00DF4AF3" w:rsidP="00A60685">
            <w:pPr>
              <w:rPr>
                <w:color w:val="000000"/>
                <w:u w:val="single"/>
              </w:rPr>
            </w:pPr>
            <w:r w:rsidRPr="000A1AA0">
              <w:rPr>
                <w:color w:val="000000"/>
                <w:u w:val="single"/>
              </w:rPr>
              <w:t>Antidepressan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80E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F8A18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8294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601B17D4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D7E65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A9CF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TCA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D17C1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3.5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31B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1.31 – 5.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E56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002*</w:t>
            </w:r>
          </w:p>
        </w:tc>
      </w:tr>
      <w:tr w:rsidR="00DF4AF3" w:rsidRPr="000A1AA0" w14:paraId="457F1D84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17AE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24C2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SNR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094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3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E594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46 – 3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3C59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9</w:t>
            </w:r>
          </w:p>
        </w:tc>
      </w:tr>
      <w:tr w:rsidR="00DF4AF3" w:rsidRPr="000A1AA0" w14:paraId="280B6D47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1C1B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18C4" w14:textId="77777777" w:rsidR="00DF4AF3" w:rsidRPr="000A1AA0" w:rsidRDefault="00DF4AF3" w:rsidP="00A60685">
            <w:pPr>
              <w:rPr>
                <w:color w:val="000000"/>
              </w:rPr>
            </w:pPr>
            <w:proofErr w:type="spellStart"/>
            <w:r w:rsidRPr="000A1AA0">
              <w:rPr>
                <w:color w:val="000000"/>
              </w:rPr>
              <w:t>NaSSA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F2B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43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41D3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3.59 – 2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071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9</w:t>
            </w:r>
          </w:p>
        </w:tc>
      </w:tr>
      <w:tr w:rsidR="00DF4AF3" w:rsidRPr="000A1AA0" w14:paraId="0C102182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07CC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F022" w14:textId="77777777" w:rsidR="00DF4AF3" w:rsidRPr="000A1AA0" w:rsidRDefault="00DF4AF3" w:rsidP="00A60685">
            <w:pPr>
              <w:rPr>
                <w:color w:val="000000"/>
              </w:rPr>
            </w:pPr>
            <w:r w:rsidRPr="000A1AA0">
              <w:rPr>
                <w:color w:val="000000"/>
              </w:rPr>
              <w:t>Agomelatin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005B8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3.3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349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35 – 6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63E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03</w:t>
            </w:r>
          </w:p>
        </w:tc>
      </w:tr>
      <w:tr w:rsidR="00DF4AF3" w:rsidRPr="000A1AA0" w14:paraId="0FED8212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23F7B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A47E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F457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6BA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10592508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3B0F3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82DE6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295 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9F4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4980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98 – 4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9AF5B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0</w:t>
            </w:r>
          </w:p>
        </w:tc>
      </w:tr>
      <w:tr w:rsidR="00DF4AF3" w:rsidRPr="000A1AA0" w14:paraId="0930642C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E57D5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C5B7F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295 G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FE2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1.1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61B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3.04 – 5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1FEB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59</w:t>
            </w:r>
          </w:p>
        </w:tc>
      </w:tr>
      <w:tr w:rsidR="00DF4AF3" w:rsidRPr="000A1AA0" w14:paraId="0649026C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FB1BF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2A3FB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749099 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CBD7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9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FA61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4.63 – 2.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3E1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62</w:t>
            </w:r>
          </w:p>
        </w:tc>
      </w:tr>
      <w:tr w:rsidR="00DF4AF3" w:rsidRPr="000A1AA0" w14:paraId="180B8290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EA075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E7D53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749099 C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A44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1.6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E254B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6.06 – 2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89E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45</w:t>
            </w:r>
          </w:p>
        </w:tc>
      </w:tr>
      <w:tr w:rsidR="00DF4AF3" w:rsidRPr="000A1AA0" w14:paraId="628615F8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C9187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1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798E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738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5F3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7746AC5B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5C142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D112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296 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A66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4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E230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3.31 – 2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0F54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4</w:t>
            </w:r>
          </w:p>
        </w:tc>
      </w:tr>
      <w:tr w:rsidR="00DF4AF3" w:rsidRPr="000A1AA0" w14:paraId="2A8D8AF7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F0AA7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8A294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296 C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1CF9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7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6E80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3.63 – 2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D8D0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59</w:t>
            </w:r>
          </w:p>
        </w:tc>
      </w:tr>
      <w:tr w:rsidR="00DF4AF3" w:rsidRPr="000A1AA0" w14:paraId="3DBFFF6D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8F2AF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2EBF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2DB50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6694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32ABE6AA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6D344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382F0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7997012 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039B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5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4A0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95 – 1.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6D31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65</w:t>
            </w:r>
          </w:p>
        </w:tc>
      </w:tr>
      <w:tr w:rsidR="00DF4AF3" w:rsidRPr="000A1AA0" w14:paraId="317358B2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CD6F6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F4E9E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7997012 A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E686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4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AED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4 – 1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87529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62</w:t>
            </w:r>
          </w:p>
        </w:tc>
      </w:tr>
      <w:tr w:rsidR="00DF4AF3" w:rsidRPr="000A1AA0" w14:paraId="759D7AF7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E8459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82272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1928040 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60A1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1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DEC0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66 – 2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FBB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92</w:t>
            </w:r>
          </w:p>
        </w:tc>
      </w:tr>
      <w:tr w:rsidR="00DF4AF3" w:rsidRPr="000A1AA0" w14:paraId="0755E75C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358DB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49E9B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1928040 G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5A00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1.97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ACF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4.48 – 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0F9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12</w:t>
            </w:r>
          </w:p>
        </w:tc>
      </w:tr>
      <w:tr w:rsidR="00DF4AF3" w:rsidRPr="000A1AA0" w14:paraId="33CDE148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9686D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7D352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312 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D3B3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4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2483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4.74 – 3.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58F0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83</w:t>
            </w:r>
          </w:p>
        </w:tc>
      </w:tr>
      <w:tr w:rsidR="00DF4AF3" w:rsidRPr="000A1AA0" w14:paraId="786C3CE7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84EC9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367BB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312 T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F74B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4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174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5.5 – 4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F2F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85</w:t>
            </w:r>
          </w:p>
        </w:tc>
      </w:tr>
      <w:tr w:rsidR="00DF4AF3" w:rsidRPr="000A1AA0" w14:paraId="06C2A08D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9732F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2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4C949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ACF0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4E9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48F74609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5E795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23F54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5946189 TC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719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1.9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E77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74 – 6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4A4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41</w:t>
            </w:r>
          </w:p>
        </w:tc>
      </w:tr>
      <w:tr w:rsidR="00DF4AF3" w:rsidRPr="000A1AA0" w14:paraId="3BCC9FE9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6ADFF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DEA9A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318 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DD0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2.6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240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2.58 – 7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CE07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32</w:t>
            </w:r>
          </w:p>
        </w:tc>
      </w:tr>
      <w:tr w:rsidR="00DF4AF3" w:rsidRPr="000A1AA0" w14:paraId="2000B2FF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F7E6B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1A15E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6318 G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6C76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1.9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D87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6.34 – 2.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035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39</w:t>
            </w:r>
          </w:p>
        </w:tc>
      </w:tr>
      <w:tr w:rsidR="00DF4AF3" w:rsidRPr="000A1AA0" w14:paraId="57772391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F9A8E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92315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17326429 AA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D33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B9A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1.2 – 2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1F0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47</w:t>
            </w:r>
          </w:p>
        </w:tc>
      </w:tr>
      <w:tr w:rsidR="00DF4AF3" w:rsidRPr="000A1AA0" w14:paraId="6C8AE556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C5675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3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D85B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AF8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92C9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161552E0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CF68D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B3EAF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33940208 TC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BA0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2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CB0E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4.21 – 3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318A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90</w:t>
            </w:r>
          </w:p>
        </w:tc>
      </w:tr>
      <w:tr w:rsidR="00DF4AF3" w:rsidRPr="000A1AA0" w14:paraId="08912A26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929C0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3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38471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A6C9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74EA6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2441A745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AA063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7D2B9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1176744 AC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FE77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1.2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ED5B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54 – 3.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7288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17</w:t>
            </w:r>
          </w:p>
        </w:tc>
      </w:tr>
      <w:tr w:rsidR="00DF4AF3" w:rsidRPr="000A1AA0" w14:paraId="161A22AD" w14:textId="77777777" w:rsidTr="00A60685">
        <w:trPr>
          <w:trHeight w:val="269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AD012" w14:textId="77777777" w:rsidR="00DF4AF3" w:rsidRPr="00323E30" w:rsidRDefault="00DF4AF3" w:rsidP="00A60685">
            <w:pPr>
              <w:rPr>
                <w:color w:val="000000"/>
                <w:u w:val="single"/>
              </w:rPr>
            </w:pPr>
            <w:r w:rsidRPr="00323E30">
              <w:rPr>
                <w:u w:val="single"/>
              </w:rPr>
              <w:t>HTR 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CF962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234E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472C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 </w:t>
            </w:r>
          </w:p>
        </w:tc>
      </w:tr>
      <w:tr w:rsidR="00DF4AF3" w:rsidRPr="000A1AA0" w14:paraId="18237306" w14:textId="77777777" w:rsidTr="00A60685">
        <w:trPr>
          <w:trHeight w:val="269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10977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4B9B3" w14:textId="77777777" w:rsidR="00DF4AF3" w:rsidRPr="000A1AA0" w:rsidRDefault="00DF4AF3" w:rsidP="00A60685">
            <w:pPr>
              <w:rPr>
                <w:color w:val="000000"/>
              </w:rPr>
            </w:pPr>
            <w:r w:rsidRPr="00A67D5C">
              <w:t>rs1805054 TT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ECF5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0.2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402D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-1.96 – 1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01FF" w14:textId="77777777" w:rsidR="00DF4AF3" w:rsidRPr="000A1AA0" w:rsidRDefault="00DF4AF3" w:rsidP="00A60685">
            <w:pPr>
              <w:jc w:val="center"/>
              <w:rPr>
                <w:color w:val="000000"/>
              </w:rPr>
            </w:pPr>
            <w:r w:rsidRPr="000A1AA0">
              <w:rPr>
                <w:color w:val="000000"/>
              </w:rPr>
              <w:t>0.77</w:t>
            </w:r>
          </w:p>
        </w:tc>
      </w:tr>
    </w:tbl>
    <w:p w14:paraId="2300696D" w14:textId="77777777" w:rsidR="00DF4AF3" w:rsidRPr="00D3628E" w:rsidRDefault="00DF4AF3" w:rsidP="00DF4AF3">
      <w:pPr>
        <w:rPr>
          <w:b/>
          <w:bCs/>
        </w:rPr>
      </w:pPr>
    </w:p>
    <w:p w14:paraId="61D92F92" w14:textId="77777777" w:rsidR="00DF4AF3" w:rsidRPr="00D3628E" w:rsidRDefault="00DF4AF3" w:rsidP="00DF4AF3">
      <w:pPr>
        <w:rPr>
          <w:rFonts w:eastAsia="Yu Gothic"/>
          <w:color w:val="000000" w:themeColor="text1"/>
        </w:rPr>
      </w:pPr>
      <w:r w:rsidRPr="00D3628E">
        <w:rPr>
          <w:color w:val="000000" w:themeColor="text1"/>
        </w:rPr>
        <w:t>Data is presented as regression coefficients (B), 95% confidence intervals (CI) and total explained variance (r</w:t>
      </w:r>
      <w:r w:rsidRPr="00D3628E">
        <w:rPr>
          <w:color w:val="000000" w:themeColor="text1"/>
          <w:vertAlign w:val="superscript"/>
        </w:rPr>
        <w:t>2</w:t>
      </w:r>
      <w:r w:rsidRPr="00D3628E">
        <w:rPr>
          <w:color w:val="000000" w:themeColor="text1"/>
        </w:rPr>
        <w:t xml:space="preserve">); </w:t>
      </w:r>
      <w:r>
        <w:rPr>
          <w:color w:val="000000" w:themeColor="text1"/>
        </w:rPr>
        <w:t>S</w:t>
      </w:r>
      <w:r w:rsidRPr="00730619">
        <w:rPr>
          <w:color w:val="000000" w:themeColor="text1"/>
        </w:rPr>
        <w:t xml:space="preserve">ignificance for </w:t>
      </w:r>
      <w:r w:rsidRPr="00730619">
        <w:rPr>
          <w:i/>
          <w:iCs/>
          <w:color w:val="000000" w:themeColor="text1"/>
        </w:rPr>
        <w:t>p</w:t>
      </w:r>
      <w:r w:rsidRPr="00730619">
        <w:rPr>
          <w:color w:val="000000" w:themeColor="text1"/>
        </w:rPr>
        <w:t xml:space="preserve"> values after correction</w:t>
      </w:r>
      <w:r>
        <w:rPr>
          <w:color w:val="000000" w:themeColor="text1"/>
        </w:rPr>
        <w:t>: *</w:t>
      </w:r>
      <w:r w:rsidRPr="00730619">
        <w:rPr>
          <w:color w:val="000000" w:themeColor="text1"/>
        </w:rPr>
        <w:t xml:space="preserve"> </w:t>
      </w:r>
      <w:r w:rsidRPr="00323E30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</w:t>
      </w:r>
      <w:r w:rsidRPr="00730619">
        <w:rPr>
          <w:color w:val="000000" w:themeColor="text1"/>
        </w:rPr>
        <w:t>&lt;</w:t>
      </w:r>
      <w:r>
        <w:rPr>
          <w:color w:val="000000" w:themeColor="text1"/>
        </w:rPr>
        <w:t xml:space="preserve"> </w:t>
      </w:r>
      <w:r w:rsidRPr="00730619">
        <w:rPr>
          <w:color w:val="000000" w:themeColor="text1"/>
        </w:rPr>
        <w:t>0.0031</w:t>
      </w:r>
      <w:r w:rsidRPr="00D3628E">
        <w:rPr>
          <w:rFonts w:eastAsia="Yu Gothic"/>
          <w:color w:val="000000" w:themeColor="text1"/>
        </w:rPr>
        <w:t>; HAM-D: Hamilton Depression Score Rating Difference; TCAs: tricyclic antidepressants; SNRIs:</w:t>
      </w:r>
      <w:r w:rsidRPr="00D3628E">
        <w:rPr>
          <w:color w:val="000000" w:themeColor="text1"/>
        </w:rPr>
        <w:t xml:space="preserve"> </w:t>
      </w:r>
      <w:r w:rsidRPr="00D3628E">
        <w:rPr>
          <w:rFonts w:eastAsia="Yu Gothic"/>
          <w:color w:val="000000" w:themeColor="text1"/>
        </w:rPr>
        <w:t xml:space="preserve">serotonin–norepinephrine reuptake inhibitors; </w:t>
      </w:r>
      <w:proofErr w:type="spellStart"/>
      <w:r w:rsidRPr="00D3628E">
        <w:rPr>
          <w:rFonts w:eastAsia="Yu Gothic"/>
          <w:color w:val="000000" w:themeColor="text1"/>
        </w:rPr>
        <w:t>NaSSAs</w:t>
      </w:r>
      <w:proofErr w:type="spellEnd"/>
      <w:r w:rsidRPr="00D3628E">
        <w:rPr>
          <w:rFonts w:eastAsia="Yu Gothic"/>
          <w:color w:val="000000" w:themeColor="text1"/>
        </w:rPr>
        <w:t>: noradrenergic and specific serotonergic antidepressants</w:t>
      </w:r>
    </w:p>
    <w:p w14:paraId="6402DDFC" w14:textId="77777777" w:rsidR="00DF4AF3" w:rsidRPr="00D3628E" w:rsidRDefault="00DF4AF3" w:rsidP="00DF4AF3">
      <w:r w:rsidRPr="00D3628E">
        <w:br w:type="page"/>
      </w:r>
    </w:p>
    <w:p w14:paraId="5D0B069B" w14:textId="77777777" w:rsidR="00DF4AF3" w:rsidRDefault="00DF4AF3" w:rsidP="00DF4AF3">
      <w:pPr>
        <w:rPr>
          <w:b/>
          <w:bCs/>
        </w:rPr>
      </w:pPr>
      <w:r w:rsidRPr="00D3628E">
        <w:rPr>
          <w:b/>
          <w:bCs/>
        </w:rPr>
        <w:lastRenderedPageBreak/>
        <w:t xml:space="preserve">Supplementary Table 4 – </w:t>
      </w:r>
      <w:r>
        <w:rPr>
          <w:b/>
          <w:bCs/>
        </w:rPr>
        <w:t>Power analysis for multiple linear regression for the three time periods</w:t>
      </w:r>
    </w:p>
    <w:p w14:paraId="0B093E08" w14:textId="77777777" w:rsidR="00DF4AF3" w:rsidRDefault="00DF4AF3" w:rsidP="00DF4AF3">
      <w:pPr>
        <w:rPr>
          <w:b/>
          <w:bCs/>
        </w:rPr>
      </w:pPr>
    </w:p>
    <w:p w14:paraId="7C9D6496" w14:textId="77777777" w:rsidR="00DF4AF3" w:rsidRPr="00D3628E" w:rsidRDefault="00DF4AF3" w:rsidP="00DF4AF3">
      <w:pPr>
        <w:rPr>
          <w:b/>
          <w:bCs/>
        </w:rPr>
      </w:pPr>
    </w:p>
    <w:tbl>
      <w:tblPr>
        <w:tblW w:w="8437" w:type="dxa"/>
        <w:tblLook w:val="04A0" w:firstRow="1" w:lastRow="0" w:firstColumn="1" w:lastColumn="0" w:noHBand="0" w:noVBand="1"/>
      </w:tblPr>
      <w:tblGrid>
        <w:gridCol w:w="1167"/>
        <w:gridCol w:w="1167"/>
        <w:gridCol w:w="501"/>
        <w:gridCol w:w="1310"/>
        <w:gridCol w:w="2930"/>
        <w:gridCol w:w="1362"/>
      </w:tblGrid>
      <w:tr w:rsidR="00DF4AF3" w:rsidRPr="00CA540D" w14:paraId="3CFCD1C7" w14:textId="77777777" w:rsidTr="00A60685">
        <w:trPr>
          <w:trHeight w:val="313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8CAB9" w14:textId="77777777" w:rsidR="00DF4AF3" w:rsidRPr="00CA540D" w:rsidRDefault="00DF4AF3" w:rsidP="00A60685">
            <w:pPr>
              <w:rPr>
                <w:color w:val="000000"/>
              </w:rPr>
            </w:pPr>
            <w:r w:rsidRPr="00CA540D">
              <w:rPr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5FB57" w14:textId="77777777" w:rsidR="00DF4AF3" w:rsidRPr="00CA540D" w:rsidRDefault="00DF4AF3" w:rsidP="00A60685">
            <w:pPr>
              <w:rPr>
                <w:color w:val="000000"/>
              </w:rPr>
            </w:pPr>
            <w:r w:rsidRPr="00CA540D">
              <w:rPr>
                <w:color w:val="00000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8142B" w14:textId="77777777" w:rsidR="00DF4AF3" w:rsidRPr="00CA540D" w:rsidRDefault="00DF4AF3" w:rsidP="00A60685">
            <w:pPr>
              <w:rPr>
                <w:color w:val="000000"/>
              </w:rPr>
            </w:pPr>
            <w:r w:rsidRPr="00CA540D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A8E1C" w14:textId="77777777" w:rsidR="00DF4AF3" w:rsidRPr="003C328A" w:rsidRDefault="00DF4AF3" w:rsidP="00A606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ffect size (</w:t>
            </w:r>
            <w:r w:rsidRPr="00CA540D">
              <w:rPr>
                <w:color w:val="000000"/>
              </w:rPr>
              <w:t>R</w:t>
            </w:r>
            <w:r w:rsidRPr="00CA540D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AB5DF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Power</w:t>
            </w:r>
          </w:p>
          <w:p w14:paraId="32FFDC7E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 xml:space="preserve">(1- </w:t>
            </w:r>
            <w:r>
              <w:rPr>
                <w:color w:val="000000"/>
              </w:rPr>
              <w:t xml:space="preserve">β </w:t>
            </w:r>
            <w:r w:rsidRPr="00CA540D">
              <w:rPr>
                <w:color w:val="000000"/>
              </w:rPr>
              <w:t>error probability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A9542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Critical F</w:t>
            </w:r>
          </w:p>
        </w:tc>
      </w:tr>
      <w:tr w:rsidR="00DF4AF3" w:rsidRPr="00CA540D" w14:paraId="54A43EC5" w14:textId="77777777" w:rsidTr="00A60685">
        <w:trPr>
          <w:trHeight w:val="31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A01A" w14:textId="77777777" w:rsidR="00DF4AF3" w:rsidRPr="00CA540D" w:rsidRDefault="00DF4AF3" w:rsidP="00A60685">
            <w:pPr>
              <w:rPr>
                <w:color w:val="000000"/>
              </w:rPr>
            </w:pPr>
            <w:r w:rsidRPr="00CA540D">
              <w:rPr>
                <w:color w:val="000000"/>
              </w:rPr>
              <w:t>Total study - four week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2D2FF" w14:textId="77777777" w:rsidR="00DF4AF3" w:rsidRPr="00CA540D" w:rsidRDefault="00DF4AF3" w:rsidP="00A60685">
            <w:pPr>
              <w:jc w:val="center"/>
              <w:rPr>
                <w:color w:val="010205"/>
              </w:rPr>
            </w:pPr>
            <w:r w:rsidRPr="00CA540D">
              <w:rPr>
                <w:color w:val="010205"/>
              </w:rPr>
              <w:t>0.27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5A67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0.9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EC20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2.416</w:t>
            </w:r>
          </w:p>
        </w:tc>
      </w:tr>
      <w:tr w:rsidR="00DF4AF3" w:rsidRPr="00CA540D" w14:paraId="6A90C0BD" w14:textId="77777777" w:rsidTr="00A60685">
        <w:trPr>
          <w:trHeight w:val="31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FFC8" w14:textId="77777777" w:rsidR="00DF4AF3" w:rsidRPr="00CA540D" w:rsidRDefault="00DF4AF3" w:rsidP="00A60685">
            <w:pPr>
              <w:rPr>
                <w:color w:val="000000"/>
              </w:rPr>
            </w:pPr>
            <w:r w:rsidRPr="00CA540D">
              <w:rPr>
                <w:color w:val="000000"/>
              </w:rPr>
              <w:t>Week two to fou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81EF" w14:textId="77777777" w:rsidR="00DF4AF3" w:rsidRPr="00CA540D" w:rsidRDefault="00DF4AF3" w:rsidP="00A60685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</w:t>
            </w:r>
            <w:r w:rsidRPr="00CA540D">
              <w:rPr>
                <w:color w:val="010205"/>
              </w:rPr>
              <w:t>28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8557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0.9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3A71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2.416</w:t>
            </w:r>
          </w:p>
        </w:tc>
      </w:tr>
      <w:tr w:rsidR="00DF4AF3" w:rsidRPr="00CA540D" w14:paraId="5DC4D3BC" w14:textId="77777777" w:rsidTr="00A60685">
        <w:trPr>
          <w:trHeight w:val="31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FBA2" w14:textId="77777777" w:rsidR="00DF4AF3" w:rsidRPr="00CA540D" w:rsidRDefault="00DF4AF3" w:rsidP="00A60685">
            <w:pPr>
              <w:rPr>
                <w:color w:val="000000"/>
              </w:rPr>
            </w:pPr>
            <w:r w:rsidRPr="00CA540D">
              <w:rPr>
                <w:color w:val="000000"/>
              </w:rPr>
              <w:t>Initiation to week tw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620C" w14:textId="77777777" w:rsidR="00DF4AF3" w:rsidRPr="00CA540D" w:rsidRDefault="00DF4AF3" w:rsidP="00A60685">
            <w:pPr>
              <w:jc w:val="center"/>
              <w:rPr>
                <w:color w:val="010205"/>
              </w:rPr>
            </w:pPr>
            <w:r w:rsidRPr="00CA540D">
              <w:rPr>
                <w:color w:val="010205"/>
              </w:rPr>
              <w:t>0.20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4B4A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0.7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2310" w14:textId="77777777" w:rsidR="00DF4AF3" w:rsidRPr="00CA540D" w:rsidRDefault="00DF4AF3" w:rsidP="00A60685">
            <w:pPr>
              <w:jc w:val="center"/>
              <w:rPr>
                <w:color w:val="000000"/>
              </w:rPr>
            </w:pPr>
            <w:r w:rsidRPr="00CA540D">
              <w:rPr>
                <w:color w:val="000000"/>
              </w:rPr>
              <w:t>2.416</w:t>
            </w:r>
          </w:p>
        </w:tc>
      </w:tr>
    </w:tbl>
    <w:p w14:paraId="62FBB29B" w14:textId="77777777" w:rsidR="00DF4AF3" w:rsidRPr="00D3628E" w:rsidRDefault="00DF4AF3" w:rsidP="00DF4AF3">
      <w:pPr>
        <w:rPr>
          <w:b/>
          <w:bCs/>
        </w:rPr>
      </w:pPr>
    </w:p>
    <w:p w14:paraId="6CFFBFF2" w14:textId="77777777" w:rsidR="00DF4AF3" w:rsidRPr="00D3628E" w:rsidRDefault="00DF4AF3" w:rsidP="00DF4AF3">
      <w:r>
        <w:rPr>
          <w:color w:val="000000" w:themeColor="text1"/>
        </w:rPr>
        <w:t>Power analysis calculations from G*Power; F-Test, linear multiple regression, deviation from zero, Post-hoc; Sample size: 156; Variable number; 16</w:t>
      </w:r>
    </w:p>
    <w:p w14:paraId="2A738660" w14:textId="77777777" w:rsidR="00012069" w:rsidRDefault="00012069">
      <w:bookmarkStart w:id="0" w:name="_GoBack"/>
      <w:bookmarkEnd w:id="0"/>
    </w:p>
    <w:sectPr w:rsidR="00012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AF3"/>
    <w:rsid w:val="00012069"/>
    <w:rsid w:val="00D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38C22B"/>
  <w15:chartTrackingRefBased/>
  <w15:docId w15:val="{8507C016-83A3-49C6-B22F-133D58081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A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4AF3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s Crescenzio</dc:creator>
  <cp:keywords/>
  <dc:description/>
  <cp:lastModifiedBy>Martin Des Crescenzio</cp:lastModifiedBy>
  <cp:revision>1</cp:revision>
  <dcterms:created xsi:type="dcterms:W3CDTF">2019-11-06T07:57:00Z</dcterms:created>
  <dcterms:modified xsi:type="dcterms:W3CDTF">2019-11-06T07:58:00Z</dcterms:modified>
</cp:coreProperties>
</file>